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14F02" w14:textId="77777777" w:rsidR="009D2A61" w:rsidRPr="002B2EFB" w:rsidRDefault="009D2A61" w:rsidP="009D2A61">
      <w:pPr>
        <w:rPr>
          <w:rFonts w:ascii="Times New Roman" w:hAnsi="Times New Roman" w:cs="Times New Roman"/>
          <w:sz w:val="24"/>
          <w:szCs w:val="28"/>
        </w:rPr>
      </w:pPr>
      <w:r w:rsidRPr="002B2EFB">
        <w:rPr>
          <w:rFonts w:ascii="Times New Roman" w:hAnsi="Times New Roman" w:cs="Times New Roman"/>
          <w:sz w:val="24"/>
          <w:szCs w:val="28"/>
        </w:rPr>
        <w:t>Supplementary Table 2. Main cause of death classified by primary tumor site</w:t>
      </w:r>
    </w:p>
    <w:tbl>
      <w:tblPr>
        <w:tblStyle w:val="ListTable6Colorful1"/>
        <w:tblW w:w="9745" w:type="dxa"/>
        <w:tblLayout w:type="fixed"/>
        <w:tblLook w:val="04A0" w:firstRow="1" w:lastRow="0" w:firstColumn="1" w:lastColumn="0" w:noHBand="0" w:noVBand="1"/>
      </w:tblPr>
      <w:tblGrid>
        <w:gridCol w:w="3402"/>
        <w:gridCol w:w="1219"/>
        <w:gridCol w:w="1077"/>
        <w:gridCol w:w="1078"/>
        <w:gridCol w:w="1077"/>
        <w:gridCol w:w="1078"/>
        <w:gridCol w:w="814"/>
        <w:tblGridChange w:id="0">
          <w:tblGrid>
            <w:gridCol w:w="3402"/>
            <w:gridCol w:w="1219"/>
            <w:gridCol w:w="1077"/>
            <w:gridCol w:w="1078"/>
            <w:gridCol w:w="1077"/>
            <w:gridCol w:w="1078"/>
            <w:gridCol w:w="814"/>
          </w:tblGrid>
        </w:tblGridChange>
      </w:tblGrid>
      <w:tr w:rsidR="009D2A61" w:rsidRPr="002B2EFB" w14:paraId="5C7AC98E" w14:textId="77777777" w:rsidTr="00DB6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E0B348" w14:textId="77777777" w:rsidR="009D2A61" w:rsidRPr="002B2EFB" w:rsidRDefault="009D2A61" w:rsidP="00DB60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9" w:type="dxa"/>
          </w:tcPr>
          <w:p w14:paraId="224A836F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hepatic</w:t>
            </w:r>
          </w:p>
          <w:p w14:paraId="1FA10E98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29</w:t>
            </w:r>
          </w:p>
        </w:tc>
        <w:tc>
          <w:tcPr>
            <w:tcW w:w="1077" w:type="dxa"/>
          </w:tcPr>
          <w:p w14:paraId="00B9ABD3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ihilar</w:t>
            </w:r>
          </w:p>
          <w:p w14:paraId="6E015F84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27</w:t>
            </w:r>
          </w:p>
        </w:tc>
        <w:tc>
          <w:tcPr>
            <w:tcW w:w="1078" w:type="dxa"/>
          </w:tcPr>
          <w:p w14:paraId="45BA4F0E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ll bladder</w:t>
            </w:r>
          </w:p>
          <w:p w14:paraId="17779418" w14:textId="77777777" w:rsidR="009D2A61" w:rsidRPr="002B2EFB" w:rsidRDefault="009D2A61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36</w:t>
            </w:r>
          </w:p>
        </w:tc>
        <w:tc>
          <w:tcPr>
            <w:tcW w:w="1077" w:type="dxa"/>
          </w:tcPr>
          <w:p w14:paraId="6179258C" w14:textId="77777777" w:rsidR="009D2A61" w:rsidRPr="002B2EFB" w:rsidRDefault="009D2A61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Style w:val="normaltextrun"/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Distal </w:t>
            </w:r>
          </w:p>
          <w:p w14:paraId="7FA25AF9" w14:textId="77777777" w:rsidR="009D2A61" w:rsidRPr="002B2EFB" w:rsidRDefault="009D2A61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13</w:t>
            </w:r>
          </w:p>
        </w:tc>
        <w:tc>
          <w:tcPr>
            <w:tcW w:w="1078" w:type="dxa"/>
          </w:tcPr>
          <w:p w14:paraId="128910F9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ullary </w:t>
            </w:r>
          </w:p>
          <w:p w14:paraId="2F5CE684" w14:textId="77777777" w:rsidR="009D2A61" w:rsidRPr="002B2EFB" w:rsidRDefault="009D2A61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3</w:t>
            </w:r>
          </w:p>
        </w:tc>
        <w:tc>
          <w:tcPr>
            <w:tcW w:w="814" w:type="dxa"/>
          </w:tcPr>
          <w:p w14:paraId="1A04296D" w14:textId="77777777" w:rsidR="009D2A61" w:rsidRPr="002B2EFB" w:rsidRDefault="009D2A61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</w:t>
            </w:r>
          </w:p>
          <w:p w14:paraId="2CB5FB6A" w14:textId="77777777" w:rsidR="009D2A61" w:rsidRPr="002B2EFB" w:rsidRDefault="009D2A61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108</w:t>
            </w:r>
          </w:p>
        </w:tc>
      </w:tr>
      <w:tr w:rsidR="009D2A61" w:rsidRPr="002B2EFB" w14:paraId="0C008E78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6D932154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holangitis</w:t>
            </w:r>
          </w:p>
        </w:tc>
        <w:tc>
          <w:tcPr>
            <w:tcW w:w="1219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40727E10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24.1%)</w:t>
            </w:r>
          </w:p>
        </w:tc>
        <w:tc>
          <w:tcPr>
            <w:tcW w:w="1077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035B110B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 (44.4%)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57A995AE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30.6%)</w:t>
            </w:r>
          </w:p>
        </w:tc>
        <w:tc>
          <w:tcPr>
            <w:tcW w:w="1077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1FE02761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23.1%)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75536EAE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1CC9FD21" w14:textId="77777777" w:rsidR="009D2A61" w:rsidRPr="002B2EFB" w:rsidRDefault="009D2A61" w:rsidP="00DB6029">
            <w:pPr>
              <w:tabs>
                <w:tab w:val="left" w:pos="840"/>
                <w:tab w:val="left" w:pos="1680"/>
                <w:tab w:val="left" w:pos="2520"/>
                <w:tab w:val="left" w:pos="3360"/>
                <w:tab w:val="center" w:pos="48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</w:tr>
      <w:tr w:rsidR="009D2A61" w:rsidRPr="002B2EFB" w14:paraId="4B12CE47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0C663CE8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chexia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493B434F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17.2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191FBE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14.8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587A7ED9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19.4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6E613D2C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38.5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2374AD55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3.3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4E2A6288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</w:tr>
      <w:tr w:rsidR="009D2A61" w:rsidRPr="002B2EFB" w14:paraId="79986537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2B804F96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ver failure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747A0681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13.9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8587AFA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11.1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457282E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8.4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51435E6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7.7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0364A6EE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47649AEE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</w:tr>
      <w:tr w:rsidR="009D2A61" w:rsidRPr="002B2EFB" w14:paraId="3540F018" w14:textId="77777777" w:rsidTr="00DB60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66FD721" w14:textId="77777777" w:rsidR="009D2A61" w:rsidRPr="002B2EFB" w:rsidRDefault="009D2A61" w:rsidP="00DB60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her causes associated with tumor progressio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926B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thout Liver failure, Cholangitis, and Cachexia</w:t>
            </w:r>
          </w:p>
        </w:tc>
        <w:tc>
          <w:tcPr>
            <w:tcW w:w="1219" w:type="dxa"/>
            <w:shd w:val="clear" w:color="auto" w:fill="FFFFFF" w:themeFill="background1"/>
          </w:tcPr>
          <w:p w14:paraId="6B9CF968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 (17.2%)</w:t>
            </w:r>
          </w:p>
        </w:tc>
        <w:tc>
          <w:tcPr>
            <w:tcW w:w="1077" w:type="dxa"/>
            <w:shd w:val="clear" w:color="auto" w:fill="FFFFFF" w:themeFill="background1"/>
          </w:tcPr>
          <w:p w14:paraId="0019049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 (11.1%)</w:t>
            </w:r>
          </w:p>
        </w:tc>
        <w:tc>
          <w:tcPr>
            <w:tcW w:w="1078" w:type="dxa"/>
            <w:shd w:val="clear" w:color="auto" w:fill="FFFFFF" w:themeFill="background1"/>
          </w:tcPr>
          <w:p w14:paraId="5AD2E25C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 (19.4%)</w:t>
            </w:r>
          </w:p>
        </w:tc>
        <w:tc>
          <w:tcPr>
            <w:tcW w:w="1077" w:type="dxa"/>
            <w:shd w:val="clear" w:color="auto" w:fill="FFFFFF" w:themeFill="background1"/>
          </w:tcPr>
          <w:p w14:paraId="6742CFC4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 (15.4%)</w:t>
            </w:r>
          </w:p>
        </w:tc>
        <w:tc>
          <w:tcPr>
            <w:tcW w:w="1078" w:type="dxa"/>
            <w:shd w:val="clear" w:color="auto" w:fill="FFFFFF" w:themeFill="background1"/>
          </w:tcPr>
          <w:p w14:paraId="092992B5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 (33.3%)</w:t>
            </w:r>
          </w:p>
        </w:tc>
        <w:tc>
          <w:tcPr>
            <w:tcW w:w="814" w:type="dxa"/>
            <w:shd w:val="clear" w:color="auto" w:fill="FFFFFF" w:themeFill="background1"/>
          </w:tcPr>
          <w:p w14:paraId="1AEDF0F0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8</w:t>
            </w:r>
          </w:p>
        </w:tc>
      </w:tr>
      <w:tr w:rsidR="009D2A61" w:rsidRPr="002B2EFB" w14:paraId="7A82C3B8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7479872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IC (due to tumor invasion)</w:t>
            </w:r>
          </w:p>
        </w:tc>
        <w:tc>
          <w:tcPr>
            <w:tcW w:w="1219" w:type="dxa"/>
            <w:shd w:val="clear" w:color="auto" w:fill="FFFFFF" w:themeFill="background1"/>
          </w:tcPr>
          <w:p w14:paraId="30B00B15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shd w:val="clear" w:color="auto" w:fill="FFFFFF" w:themeFill="background1"/>
          </w:tcPr>
          <w:p w14:paraId="6CA5EAE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3431D505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8.3%)</w:t>
            </w:r>
          </w:p>
        </w:tc>
        <w:tc>
          <w:tcPr>
            <w:tcW w:w="1077" w:type="dxa"/>
            <w:shd w:val="clear" w:color="auto" w:fill="FFFFFF" w:themeFill="background1"/>
          </w:tcPr>
          <w:p w14:paraId="76C5FBB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7.7%)</w:t>
            </w:r>
          </w:p>
        </w:tc>
        <w:tc>
          <w:tcPr>
            <w:tcW w:w="1078" w:type="dxa"/>
            <w:shd w:val="clear" w:color="auto" w:fill="FFFFFF" w:themeFill="background1"/>
          </w:tcPr>
          <w:p w14:paraId="24560EE5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FFFFFF" w:themeFill="background1"/>
          </w:tcPr>
          <w:p w14:paraId="14862D41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9D2A61" w:rsidRPr="002B2EFB" w14:paraId="359D7DC9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59B5106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Lymphangitis </w:t>
            </w:r>
            <w:proofErr w:type="spellStart"/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cinomatosa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</w:tcPr>
          <w:p w14:paraId="32800B4D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FFFFFF" w:themeFill="background1"/>
          </w:tcPr>
          <w:p w14:paraId="753E64AF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7%)</w:t>
            </w:r>
          </w:p>
        </w:tc>
        <w:tc>
          <w:tcPr>
            <w:tcW w:w="1078" w:type="dxa"/>
            <w:shd w:val="clear" w:color="auto" w:fill="FFFFFF" w:themeFill="background1"/>
          </w:tcPr>
          <w:p w14:paraId="75A97400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5.6%)</w:t>
            </w:r>
          </w:p>
        </w:tc>
        <w:tc>
          <w:tcPr>
            <w:tcW w:w="1077" w:type="dxa"/>
            <w:shd w:val="clear" w:color="auto" w:fill="FFFFFF" w:themeFill="background1"/>
          </w:tcPr>
          <w:p w14:paraId="00D40988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617E5EAD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FFFFFF" w:themeFill="background1"/>
          </w:tcPr>
          <w:p w14:paraId="4802FC7F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9D2A61" w:rsidRPr="002B2EFB" w14:paraId="1B408490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5EF6634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ver abscess</w:t>
            </w:r>
          </w:p>
        </w:tc>
        <w:tc>
          <w:tcPr>
            <w:tcW w:w="1219" w:type="dxa"/>
            <w:shd w:val="clear" w:color="auto" w:fill="FFFFFF" w:themeFill="background1"/>
          </w:tcPr>
          <w:p w14:paraId="7C30BF17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shd w:val="clear" w:color="auto" w:fill="FFFFFF" w:themeFill="background1"/>
          </w:tcPr>
          <w:p w14:paraId="751FCC4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7.4%)</w:t>
            </w:r>
          </w:p>
        </w:tc>
        <w:tc>
          <w:tcPr>
            <w:tcW w:w="1078" w:type="dxa"/>
            <w:shd w:val="clear" w:color="auto" w:fill="FFFFFF" w:themeFill="background1"/>
          </w:tcPr>
          <w:p w14:paraId="5FEC30BB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FFFFFF" w:themeFill="background1"/>
          </w:tcPr>
          <w:p w14:paraId="031662A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0CD3900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FFFFFF" w:themeFill="background1"/>
          </w:tcPr>
          <w:p w14:paraId="2B4899C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9D2A61" w:rsidRPr="002B2EFB" w14:paraId="3F4BDAB0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52A36A9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leural dissemination</w:t>
            </w:r>
          </w:p>
        </w:tc>
        <w:tc>
          <w:tcPr>
            <w:tcW w:w="1219" w:type="dxa"/>
            <w:shd w:val="clear" w:color="auto" w:fill="FFFFFF" w:themeFill="background1"/>
          </w:tcPr>
          <w:p w14:paraId="0F7F9EEB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shd w:val="clear" w:color="auto" w:fill="FFFFFF" w:themeFill="background1"/>
          </w:tcPr>
          <w:p w14:paraId="2E004AF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5C48C0A8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FFFFFF" w:themeFill="background1"/>
          </w:tcPr>
          <w:p w14:paraId="6E13C3D5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074CBFF6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.3</w:t>
            </w: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)</w:t>
            </w:r>
          </w:p>
        </w:tc>
        <w:tc>
          <w:tcPr>
            <w:tcW w:w="814" w:type="dxa"/>
            <w:shd w:val="clear" w:color="auto" w:fill="FFFFFF" w:themeFill="background1"/>
          </w:tcPr>
          <w:p w14:paraId="266D0454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9D2A61" w:rsidRPr="002B2EFB" w14:paraId="67455DBC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C117969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astrointestinal hemorrhage from tumor invasion</w:t>
            </w:r>
          </w:p>
        </w:tc>
        <w:tc>
          <w:tcPr>
            <w:tcW w:w="1219" w:type="dxa"/>
            <w:shd w:val="clear" w:color="auto" w:fill="FFFFFF" w:themeFill="background1"/>
          </w:tcPr>
          <w:p w14:paraId="256BAB6E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FFFFFF" w:themeFill="background1"/>
          </w:tcPr>
          <w:p w14:paraId="2E9C5F3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3FFDD36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8%)</w:t>
            </w:r>
          </w:p>
        </w:tc>
        <w:tc>
          <w:tcPr>
            <w:tcW w:w="1077" w:type="dxa"/>
            <w:shd w:val="clear" w:color="auto" w:fill="FFFFFF" w:themeFill="background1"/>
          </w:tcPr>
          <w:p w14:paraId="07A37A53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7</w:t>
            </w: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)</w:t>
            </w:r>
          </w:p>
        </w:tc>
        <w:tc>
          <w:tcPr>
            <w:tcW w:w="1078" w:type="dxa"/>
            <w:shd w:val="clear" w:color="auto" w:fill="FFFFFF" w:themeFill="background1"/>
          </w:tcPr>
          <w:p w14:paraId="25987136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FFFFFF" w:themeFill="background1"/>
          </w:tcPr>
          <w:p w14:paraId="643BDACA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9D2A61" w:rsidRPr="002B2EFB" w14:paraId="6595D995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B29D3C7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erforation from tumor invasion</w:t>
            </w:r>
          </w:p>
        </w:tc>
        <w:tc>
          <w:tcPr>
            <w:tcW w:w="1219" w:type="dxa"/>
            <w:shd w:val="clear" w:color="auto" w:fill="FFFFFF" w:themeFill="background1"/>
          </w:tcPr>
          <w:p w14:paraId="3EAE7B5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shd w:val="clear" w:color="auto" w:fill="FFFFFF" w:themeFill="background1"/>
          </w:tcPr>
          <w:p w14:paraId="46BFAB93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42260BDB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FFFFFF" w:themeFill="background1"/>
          </w:tcPr>
          <w:p w14:paraId="48A1A826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7CBCA09A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FFFFFF" w:themeFill="background1"/>
          </w:tcPr>
          <w:p w14:paraId="6B6A3C3D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9D2A61" w:rsidRPr="002B2EFB" w14:paraId="7C6CC2C1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0C918D9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ptomeningeal carcinomatosis</w:t>
            </w:r>
          </w:p>
        </w:tc>
        <w:tc>
          <w:tcPr>
            <w:tcW w:w="1219" w:type="dxa"/>
            <w:shd w:val="clear" w:color="auto" w:fill="FFFFFF" w:themeFill="background1"/>
          </w:tcPr>
          <w:p w14:paraId="7DCB1000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FFFFFF" w:themeFill="background1"/>
          </w:tcPr>
          <w:p w14:paraId="7231C1AA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79DF85B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8%)</w:t>
            </w:r>
          </w:p>
        </w:tc>
        <w:tc>
          <w:tcPr>
            <w:tcW w:w="1077" w:type="dxa"/>
            <w:shd w:val="clear" w:color="auto" w:fill="FFFFFF" w:themeFill="background1"/>
          </w:tcPr>
          <w:p w14:paraId="0F1A0ADD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FFFFFF" w:themeFill="background1"/>
          </w:tcPr>
          <w:p w14:paraId="751F6F1D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FFFFFF" w:themeFill="background1"/>
          </w:tcPr>
          <w:p w14:paraId="51F69987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9D2A61" w:rsidRPr="002B2EFB" w14:paraId="28F4EB06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737869D6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erebral metastasis</w:t>
            </w:r>
          </w:p>
        </w:tc>
        <w:tc>
          <w:tcPr>
            <w:tcW w:w="1219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6D811D2B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0D48E02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3FCBF071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0DD3E25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149EDB6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2D54CACD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9D2A61" w:rsidRPr="002B2EFB" w14:paraId="310F7BAE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56E902C5" w14:textId="77777777" w:rsidR="009D2A61" w:rsidRPr="00FE4071" w:rsidRDefault="009D2A61" w:rsidP="00DB60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219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441C253F" w14:textId="77777777" w:rsidR="009D2A61" w:rsidRPr="00874151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7.6%)</w:t>
            </w:r>
          </w:p>
        </w:tc>
        <w:tc>
          <w:tcPr>
            <w:tcW w:w="1077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06CDA806" w14:textId="77777777" w:rsidR="009D2A61" w:rsidRPr="00874151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(18.5%)</w:t>
            </w:r>
          </w:p>
        </w:tc>
        <w:tc>
          <w:tcPr>
            <w:tcW w:w="1078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1AB3A242" w14:textId="77777777" w:rsidR="009D2A61" w:rsidRPr="00874151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5.0%)</w:t>
            </w:r>
          </w:p>
        </w:tc>
        <w:tc>
          <w:tcPr>
            <w:tcW w:w="1077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78647AAA" w14:textId="77777777" w:rsidR="009D2A61" w:rsidRPr="00874151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(15.4%)</w:t>
            </w:r>
          </w:p>
        </w:tc>
        <w:tc>
          <w:tcPr>
            <w:tcW w:w="1078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41C2D0E8" w14:textId="77777777" w:rsidR="009D2A61" w:rsidRPr="00874151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3.3%)</w:t>
            </w:r>
          </w:p>
        </w:tc>
        <w:tc>
          <w:tcPr>
            <w:tcW w:w="814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69D52594" w14:textId="77777777" w:rsidR="009D2A61" w:rsidRPr="00874151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</w:tr>
      <w:tr w:rsidR="009D2A61" w:rsidRPr="002B2EFB" w14:paraId="76ED0AFB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3A087EAE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astrointestinal hemorrhage</w:t>
            </w:r>
          </w:p>
        </w:tc>
        <w:tc>
          <w:tcPr>
            <w:tcW w:w="1219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72F0A316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14AD86F2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7.4%)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601EA071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8%)</w:t>
            </w:r>
          </w:p>
        </w:tc>
        <w:tc>
          <w:tcPr>
            <w:tcW w:w="1077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11FE078A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5973EF9B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2B2EF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%)</w:t>
            </w:r>
          </w:p>
        </w:tc>
        <w:tc>
          <w:tcPr>
            <w:tcW w:w="814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4FBBE92C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9D2A61" w:rsidRPr="002B2EFB" w14:paraId="7FD3960B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7ECB42C1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nal failure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56CCE4D1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D7305C3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7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10B0C988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5.6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6930290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77A26AA6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2CE2473C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9D2A61" w:rsidRPr="002B2EFB" w14:paraId="6CA18A1D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73302E9C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piratory failure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1A791860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6.9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32A8DE89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7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136E0870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7F465BEB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49413F28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6720B3E0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9D2A61" w:rsidRPr="002B2EFB" w14:paraId="2F1001D9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0C3C7067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spiration pneumonia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05B0C842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69FF3F3A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7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0029773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8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1CEC547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04732843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.3</w:t>
            </w: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50DC50AE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9D2A61" w:rsidRPr="002B2EFB" w14:paraId="285A54AA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1423A51F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rrhythmia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36824E16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6.9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3FFA61D5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0387F8E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1265800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5AEE5866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04C22D8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9D2A61" w:rsidRPr="002B2EFB" w14:paraId="723E50DE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2C6EBA74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erebral infarction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2EF3AC90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3.4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52FE18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28EC1AB7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8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4C99F13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45E83F0B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79C76A1A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9D2A61" w:rsidRPr="002B2EFB" w14:paraId="69478E5C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5BB1445D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hrombosis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3A989D65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0BDAFDF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6B4DB123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5.5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1E9185B3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4FC2F2C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04E8927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9D2A61" w:rsidRPr="002B2EFB" w14:paraId="3DB6934B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792D42EC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ac insufficiency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586D605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77155572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087BFBF1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177CF40A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7.7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2FAAF2E9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4C358EDD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9D2A61" w:rsidRPr="002B2EFB" w14:paraId="268FEE1F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203D8A60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ecompensated chronic heart failure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73F24E74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31B8A038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12E7435D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D0FF10B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7.7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779F1DEA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2E4BA1EE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9D2A61" w:rsidRPr="002B2EFB" w14:paraId="50406E67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7AAED9C0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uicide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20E48753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7A283644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73B6DAF7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8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8FB3722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687EE180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669DD6A5" w14:textId="77777777" w:rsidR="009D2A61" w:rsidRPr="002B2EFB" w:rsidRDefault="009D2A61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B2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9D2A61" w:rsidRPr="002B2EFB" w14:paraId="2CA5D9FA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0CECE" w:themeFill="background2" w:themeFillShade="E6"/>
          </w:tcPr>
          <w:p w14:paraId="52D845ED" w14:textId="77777777" w:rsidR="009D2A61" w:rsidRPr="002B2EFB" w:rsidRDefault="009D2A61" w:rsidP="00DB602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</w:t>
            </w:r>
            <w:r w:rsidRPr="00DB6029">
              <w:rPr>
                <w:rStyle w:val="normaltextrun"/>
                <w:rFonts w:ascii="Times New Roman" w:hAnsi="Times New Roman" w:cs="Times New Roman"/>
                <w:b w:val="0"/>
                <w:bCs w:val="0"/>
                <w:sz w:val="18"/>
                <w:szCs w:val="18"/>
                <w:bdr w:val="none" w:sz="0" w:space="0" w:color="auto" w:frame="1"/>
              </w:rPr>
              <w:t>omplications of procedures</w:t>
            </w:r>
            <w:r w:rsidRPr="001451EC">
              <w:rPr>
                <w:rStyle w:val="normaltextrun"/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bdr w:val="none" w:sz="0" w:space="0" w:color="auto" w:frame="1"/>
              </w:rPr>
              <w:t>†</w:t>
            </w:r>
          </w:p>
        </w:tc>
        <w:tc>
          <w:tcPr>
            <w:tcW w:w="1219" w:type="dxa"/>
            <w:shd w:val="clear" w:color="auto" w:fill="D0CECE" w:themeFill="background2" w:themeFillShade="E6"/>
          </w:tcPr>
          <w:p w14:paraId="4DFF6D23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sz w:val="18"/>
                <w:szCs w:val="18"/>
              </w:rPr>
              <w:t>2 (6.9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B0AC1F6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46BFE9EF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B7E616C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78" w:type="dxa"/>
            <w:shd w:val="clear" w:color="auto" w:fill="D0CECE" w:themeFill="background2" w:themeFillShade="E6"/>
          </w:tcPr>
          <w:p w14:paraId="4A6C3FC7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14" w:type="dxa"/>
            <w:shd w:val="clear" w:color="auto" w:fill="D0CECE" w:themeFill="background2" w:themeFillShade="E6"/>
          </w:tcPr>
          <w:p w14:paraId="35D7A370" w14:textId="77777777" w:rsidR="009D2A61" w:rsidRPr="002B2EFB" w:rsidRDefault="009D2A61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60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71A820F0" w14:textId="77777777" w:rsidR="009D2A61" w:rsidRDefault="009D2A61" w:rsidP="009D2A61">
      <w:pPr>
        <w:widowControl/>
        <w:jc w:val="left"/>
        <w:rPr>
          <w:rFonts w:ascii="Times New Roman" w:hAnsi="Times New Roman" w:cs="Times New Roman"/>
        </w:rPr>
      </w:pPr>
      <w:r w:rsidRPr="002B2EFB">
        <w:rPr>
          <w:rFonts w:ascii="Times New Roman" w:hAnsi="Times New Roman" w:cs="Times New Roman"/>
        </w:rPr>
        <w:t>DIC: disseminated intravascular coagulation</w:t>
      </w:r>
    </w:p>
    <w:p w14:paraId="5A047E36" w14:textId="77777777" w:rsidR="009D2A61" w:rsidRPr="00874151" w:rsidRDefault="009D2A61" w:rsidP="009D2A61">
      <w:pPr>
        <w:rPr>
          <w:rFonts w:ascii="Times New Roman" w:hAnsi="Times New Roman" w:cs="Times New Roman"/>
          <w:sz w:val="22"/>
          <w:szCs w:val="24"/>
        </w:rPr>
      </w:pPr>
      <w:r w:rsidRPr="00874151">
        <w:rPr>
          <w:rFonts w:ascii="Times New Roman" w:hAnsi="Times New Roman" w:cs="Times New Roman" w:hint="eastAsia"/>
          <w:sz w:val="22"/>
          <w:szCs w:val="24"/>
        </w:rPr>
        <w:t>†</w:t>
      </w:r>
      <w:r w:rsidRPr="00874151">
        <w:rPr>
          <w:rFonts w:ascii="Times New Roman" w:hAnsi="Times New Roman" w:cs="Times New Roman"/>
          <w:sz w:val="20"/>
          <w:szCs w:val="21"/>
        </w:rPr>
        <w:t>Perforation of the duodenum due to stent placement, Respiratory failure due to pleural effusion after pneumothorax treatment, and Transfusion-related acute lung injury</w:t>
      </w:r>
    </w:p>
    <w:p w14:paraId="3AB59958" w14:textId="77777777" w:rsidR="00B61089" w:rsidRPr="009D2A61" w:rsidRDefault="00B61089" w:rsidP="009D2A61"/>
    <w:sectPr w:rsidR="00B61089" w:rsidRPr="009D2A61" w:rsidSect="00B6108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7311E" w14:textId="77777777" w:rsidR="00332BD7" w:rsidRDefault="00332BD7" w:rsidP="009D2A61">
      <w:r>
        <w:separator/>
      </w:r>
    </w:p>
  </w:endnote>
  <w:endnote w:type="continuationSeparator" w:id="0">
    <w:p w14:paraId="326CEC3D" w14:textId="77777777" w:rsidR="00332BD7" w:rsidRDefault="00332BD7" w:rsidP="009D2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9C307" w14:textId="77777777" w:rsidR="00332BD7" w:rsidRDefault="00332BD7" w:rsidP="009D2A61">
      <w:r>
        <w:separator/>
      </w:r>
    </w:p>
  </w:footnote>
  <w:footnote w:type="continuationSeparator" w:id="0">
    <w:p w14:paraId="31381986" w14:textId="77777777" w:rsidR="00332BD7" w:rsidRDefault="00332BD7" w:rsidP="009D2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89"/>
    <w:rsid w:val="00332BD7"/>
    <w:rsid w:val="009D2A61"/>
    <w:rsid w:val="00B6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3BE8F5"/>
  <w15:chartTrackingRefBased/>
  <w15:docId w15:val="{200EC209-191F-44FA-9A89-E5D91212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A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B61089"/>
  </w:style>
  <w:style w:type="table" w:customStyle="1" w:styleId="ListTable6Colorful1">
    <w:name w:val="List Table 6 Colorful1"/>
    <w:basedOn w:val="a1"/>
    <w:uiPriority w:val="51"/>
    <w:rsid w:val="00B610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9D2A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A61"/>
  </w:style>
  <w:style w:type="paragraph" w:styleId="a5">
    <w:name w:val="footer"/>
    <w:basedOn w:val="a"/>
    <w:link w:val="a6"/>
    <w:uiPriority w:val="99"/>
    <w:unhideWhenUsed/>
    <w:rsid w:val="009D2A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1624</Characters>
  <Application>Microsoft Office Word</Application>
  <DocSecurity>0</DocSecurity>
  <Lines>232</Lines>
  <Paragraphs>224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花菜</dc:creator>
  <cp:keywords/>
  <dc:description/>
  <cp:lastModifiedBy>木村 花菜</cp:lastModifiedBy>
  <cp:revision>2</cp:revision>
  <dcterms:created xsi:type="dcterms:W3CDTF">2022-08-26T03:03:00Z</dcterms:created>
  <dcterms:modified xsi:type="dcterms:W3CDTF">2022-10-2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f7b42d31aac43dd2a38031e1450c08d4cb3e7d5c9e758f232f72b03dab61a</vt:lpwstr>
  </property>
</Properties>
</file>